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5C84A" w14:textId="1CE9CB8A" w:rsidR="00554EC7" w:rsidRPr="008401F1" w:rsidRDefault="00826742" w:rsidP="008401F1">
      <w:pPr>
        <w:widowControl/>
        <w:rPr>
          <w:rFonts w:ascii="Times" w:eastAsia="宋体" w:hAnsi="Times" w:cs="Arial"/>
          <w:b/>
          <w:kern w:val="0"/>
          <w:szCs w:val="21"/>
          <w:lang w:eastAsia="en-US"/>
        </w:rPr>
      </w:pPr>
      <w:r w:rsidRPr="008401F1">
        <w:rPr>
          <w:rFonts w:ascii="Times" w:eastAsia="宋体" w:hAnsi="Times" w:cs="Arial"/>
          <w:b/>
          <w:kern w:val="0"/>
          <w:szCs w:val="21"/>
          <w:lang w:eastAsia="en-US"/>
        </w:rPr>
        <w:t>Table S</w:t>
      </w:r>
      <w:r w:rsidR="004A0EED">
        <w:rPr>
          <w:rFonts w:ascii="Times" w:eastAsia="宋体" w:hAnsi="Times" w:cs="Arial"/>
          <w:b/>
          <w:kern w:val="0"/>
          <w:szCs w:val="21"/>
          <w:lang w:eastAsia="en-US"/>
        </w:rPr>
        <w:t>5</w:t>
      </w:r>
      <w:r w:rsidRPr="008401F1">
        <w:rPr>
          <w:rFonts w:ascii="Times" w:eastAsia="宋体" w:hAnsi="Times" w:cs="Arial"/>
          <w:b/>
          <w:kern w:val="0"/>
          <w:szCs w:val="21"/>
          <w:lang w:eastAsia="en-US"/>
        </w:rPr>
        <w:t xml:space="preserve">  </w:t>
      </w:r>
      <w:r w:rsidR="00C7058A" w:rsidRPr="008401F1">
        <w:rPr>
          <w:rFonts w:ascii="Times" w:eastAsia="宋体" w:hAnsi="Times" w:cs="Arial" w:hint="eastAsia"/>
          <w:b/>
          <w:kern w:val="0"/>
          <w:szCs w:val="21"/>
          <w:lang w:eastAsia="en-US"/>
        </w:rPr>
        <w:t>E</w:t>
      </w:r>
      <w:r w:rsidR="00C7058A" w:rsidRPr="008401F1">
        <w:rPr>
          <w:rFonts w:ascii="Times" w:eastAsia="宋体" w:hAnsi="Times" w:cs="Arial"/>
          <w:b/>
          <w:kern w:val="0"/>
          <w:szCs w:val="21"/>
          <w:lang w:eastAsia="en-US"/>
        </w:rPr>
        <w:t xml:space="preserve">cosystem service value </w:t>
      </w:r>
      <w:r w:rsidR="00554EC7" w:rsidRPr="008401F1">
        <w:rPr>
          <w:rFonts w:ascii="Times" w:eastAsia="宋体" w:hAnsi="Times" w:cs="Arial"/>
          <w:b/>
          <w:kern w:val="0"/>
          <w:szCs w:val="21"/>
          <w:lang w:eastAsia="en-US"/>
        </w:rPr>
        <w:t>in the upper reaches of the Aral Sea Basin</w:t>
      </w:r>
      <w:r w:rsidR="00C7058A" w:rsidRPr="008401F1">
        <w:rPr>
          <w:rFonts w:ascii="Times" w:eastAsia="宋体" w:hAnsi="Times" w:cs="Arial"/>
          <w:b/>
          <w:kern w:val="0"/>
          <w:szCs w:val="21"/>
          <w:lang w:eastAsia="en-US"/>
        </w:rPr>
        <w:t xml:space="preserve"> from 1995 to 20</w:t>
      </w:r>
      <w:r w:rsidR="00330923">
        <w:rPr>
          <w:rFonts w:ascii="Times" w:eastAsia="宋体" w:hAnsi="Times" w:cs="Arial"/>
          <w:b/>
          <w:kern w:val="0"/>
          <w:szCs w:val="21"/>
          <w:lang w:eastAsia="en-US"/>
        </w:rPr>
        <w:t>2</w:t>
      </w:r>
      <w:r w:rsidR="00C7058A" w:rsidRPr="008401F1">
        <w:rPr>
          <w:rFonts w:ascii="Times" w:eastAsia="宋体" w:hAnsi="Times" w:cs="Arial"/>
          <w:b/>
          <w:kern w:val="0"/>
          <w:szCs w:val="21"/>
          <w:lang w:eastAsia="en-US"/>
        </w:rPr>
        <w:t>5.</w:t>
      </w:r>
    </w:p>
    <w:tbl>
      <w:tblPr>
        <w:tblStyle w:val="a7"/>
        <w:tblpPr w:leftFromText="180" w:rightFromText="180" w:vertAnchor="text" w:tblpXSpec="center" w:tblpY="1"/>
        <w:tblOverlap w:val="never"/>
        <w:tblW w:w="8589" w:type="dxa"/>
        <w:tblLook w:val="04A0" w:firstRow="1" w:lastRow="0" w:firstColumn="1" w:lastColumn="0" w:noHBand="0" w:noVBand="1"/>
      </w:tblPr>
      <w:tblGrid>
        <w:gridCol w:w="1195"/>
        <w:gridCol w:w="878"/>
        <w:gridCol w:w="967"/>
        <w:gridCol w:w="834"/>
        <w:gridCol w:w="804"/>
        <w:gridCol w:w="182"/>
        <w:gridCol w:w="810"/>
        <w:gridCol w:w="993"/>
        <w:gridCol w:w="992"/>
        <w:gridCol w:w="934"/>
      </w:tblGrid>
      <w:tr w:rsidR="00C7058A" w:rsidRPr="00081EFC" w14:paraId="454A349D" w14:textId="77777777" w:rsidTr="00981029">
        <w:trPr>
          <w:trHeight w:val="318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18311" w14:textId="77777777" w:rsidR="00C7058A" w:rsidRPr="008401F1" w:rsidRDefault="00C7058A" w:rsidP="00981029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L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ULC</w:t>
            </w:r>
          </w:p>
        </w:tc>
        <w:tc>
          <w:tcPr>
            <w:tcW w:w="36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E0841" w14:textId="77777777" w:rsidR="00C7058A" w:rsidRPr="008401F1" w:rsidRDefault="00C7058A" w:rsidP="00981029">
            <w:pPr>
              <w:widowControl/>
              <w:jc w:val="left"/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</w:pP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            </w:t>
            </w:r>
            <w:r w:rsidRPr="008401F1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u w:val="single"/>
                <w:lang w:eastAsia="en-US"/>
              </w:rPr>
              <w:t>E</w:t>
            </w: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SV (billion US$)          </w:t>
            </w:r>
          </w:p>
        </w:tc>
        <w:tc>
          <w:tcPr>
            <w:tcW w:w="37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F80BA" w14:textId="77777777" w:rsidR="00C7058A" w:rsidRPr="008401F1" w:rsidRDefault="00C7058A" w:rsidP="00981029">
            <w:pPr>
              <w:widowControl/>
              <w:jc w:val="left"/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</w:pP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           Changes (%)                  </w:t>
            </w:r>
          </w:p>
        </w:tc>
      </w:tr>
      <w:tr w:rsidR="00C7058A" w14:paraId="15154183" w14:textId="77777777" w:rsidTr="00981029">
        <w:trPr>
          <w:trHeight w:val="637"/>
        </w:trPr>
        <w:tc>
          <w:tcPr>
            <w:tcW w:w="11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14B18" w14:textId="77777777" w:rsidR="00C7058A" w:rsidRPr="008401F1" w:rsidRDefault="00C7058A" w:rsidP="008401F1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AAC50" w14:textId="77777777" w:rsidR="00C7058A" w:rsidRPr="008401F1" w:rsidRDefault="00C7058A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155AD" w14:textId="77777777" w:rsidR="00C7058A" w:rsidRPr="008401F1" w:rsidRDefault="00C7058A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0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094CF" w14:textId="77777777" w:rsidR="00C7058A" w:rsidRPr="008401F1" w:rsidRDefault="00C7058A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1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97D34" w14:textId="77777777" w:rsidR="00C7058A" w:rsidRPr="008401F1" w:rsidRDefault="00C7058A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2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4E99C" w14:textId="77777777" w:rsidR="00C7058A" w:rsidRPr="008401F1" w:rsidRDefault="00C7058A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0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30EF1" w14:textId="77777777" w:rsidR="00C7058A" w:rsidRPr="008401F1" w:rsidRDefault="00C7058A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0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1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10466" w14:textId="77777777" w:rsidR="00C7058A" w:rsidRPr="008401F1" w:rsidRDefault="00C7058A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29686" w14:textId="77777777" w:rsidR="00C7058A" w:rsidRPr="008401F1" w:rsidRDefault="00C7058A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99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 w:rsidR="00330923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</w:tr>
      <w:tr w:rsidR="009757EA" w14:paraId="12F76411" w14:textId="77777777" w:rsidTr="00981029">
        <w:trPr>
          <w:trHeight w:val="304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F0638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E851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5.77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36DE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5.23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B645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5.85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594B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4.93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7A11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16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B394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3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06D4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2.01 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CD72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82 </w:t>
            </w:r>
          </w:p>
        </w:tc>
      </w:tr>
      <w:tr w:rsidR="009757EA" w14:paraId="5147C1A5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7C692AE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F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orest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7F5E105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.4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EC6656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.3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C2D833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.0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9101B3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.3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1E4F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EA214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5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BDEE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5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727D8F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45 </w:t>
            </w:r>
          </w:p>
        </w:tc>
      </w:tr>
      <w:tr w:rsidR="009757EA" w14:paraId="04CE0C5B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8DCC9F5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G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rass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93C8EE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8.2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341FD2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9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59A33A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8.9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7BBC5F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9.2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665B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9977F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9C586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3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1F87C8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98 </w:t>
            </w:r>
          </w:p>
        </w:tc>
      </w:tr>
      <w:tr w:rsidR="009757EA" w14:paraId="68AFB6C5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FBCB335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W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et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533E24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8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27C988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0F471F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CC52BC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C843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D8606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670D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2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95478E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24 </w:t>
            </w:r>
          </w:p>
        </w:tc>
      </w:tr>
      <w:tr w:rsidR="009757EA" w14:paraId="1726E529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80396E2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U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rb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CC0247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4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2446E5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4A73A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143720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9943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94.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38B60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99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B605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6.0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59CB05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22.39 </w:t>
            </w:r>
          </w:p>
        </w:tc>
      </w:tr>
      <w:tr w:rsidR="009757EA" w14:paraId="275619A6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A3215A9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B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re 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E75BDF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605E18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AAA03C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76006A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BAC8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458C1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AE1F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5B4AE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</w:tr>
      <w:tr w:rsidR="009757EA" w14:paraId="59851524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D22CDF2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W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ter bodi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B43922F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1.2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A4BE3A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1.2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C6A2C1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1.2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029D90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.8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6B7C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74506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CD60F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0.9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AECCD1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0.93 </w:t>
            </w:r>
          </w:p>
        </w:tc>
      </w:tr>
      <w:tr w:rsidR="009757EA" w14:paraId="62C721C9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8F6D8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T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ot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2A47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0.79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C6DE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1.03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2113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1.34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C199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78.8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F8EA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1593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9638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35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D3C1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05 </w:t>
            </w:r>
          </w:p>
        </w:tc>
      </w:tr>
    </w:tbl>
    <w:p w14:paraId="0C67F749" w14:textId="77777777" w:rsidR="00C7058A" w:rsidRDefault="00C7058A" w:rsidP="00C7058A"/>
    <w:p w14:paraId="0B866824" w14:textId="31F3C5FC" w:rsidR="004C04C9" w:rsidRPr="008401F1" w:rsidRDefault="00826742" w:rsidP="008401F1">
      <w:pPr>
        <w:widowControl/>
        <w:rPr>
          <w:rFonts w:ascii="Times" w:eastAsia="宋体" w:hAnsi="Times" w:cs="Arial"/>
          <w:b/>
          <w:kern w:val="0"/>
          <w:szCs w:val="21"/>
          <w:lang w:eastAsia="en-US"/>
        </w:rPr>
      </w:pPr>
      <w:r w:rsidRPr="008401F1">
        <w:rPr>
          <w:rFonts w:ascii="Times" w:eastAsia="宋体" w:hAnsi="Times" w:cs="Arial"/>
          <w:b/>
          <w:kern w:val="0"/>
          <w:szCs w:val="21"/>
          <w:lang w:eastAsia="en-US"/>
        </w:rPr>
        <w:t>Table S</w:t>
      </w:r>
      <w:r w:rsidR="004A0EED">
        <w:rPr>
          <w:rFonts w:ascii="Times" w:eastAsia="宋体" w:hAnsi="Times" w:cs="Arial"/>
          <w:b/>
          <w:kern w:val="0"/>
          <w:szCs w:val="21"/>
          <w:lang w:eastAsia="en-US"/>
        </w:rPr>
        <w:t>5</w:t>
      </w:r>
      <w:r w:rsidRPr="008401F1">
        <w:rPr>
          <w:rFonts w:ascii="Times" w:eastAsia="宋体" w:hAnsi="Times" w:cs="Arial"/>
          <w:b/>
          <w:kern w:val="0"/>
          <w:szCs w:val="21"/>
          <w:lang w:eastAsia="en-US"/>
        </w:rPr>
        <w:t xml:space="preserve">  </w:t>
      </w:r>
      <w:r w:rsidR="00554EC7" w:rsidRPr="008401F1">
        <w:rPr>
          <w:rFonts w:ascii="Times" w:eastAsia="宋体" w:hAnsi="Times" w:cs="Arial" w:hint="eastAsia"/>
          <w:b/>
          <w:kern w:val="0"/>
          <w:szCs w:val="21"/>
          <w:lang w:eastAsia="en-US"/>
        </w:rPr>
        <w:t>E</w:t>
      </w:r>
      <w:r w:rsidR="00554EC7" w:rsidRPr="008401F1">
        <w:rPr>
          <w:rFonts w:ascii="Times" w:eastAsia="宋体" w:hAnsi="Times" w:cs="Arial"/>
          <w:b/>
          <w:kern w:val="0"/>
          <w:szCs w:val="21"/>
          <w:lang w:eastAsia="en-US"/>
        </w:rPr>
        <w:t>cosystem service value in the middle reaches of the Aral Sea Basin from 1995 to 20</w:t>
      </w:r>
      <w:r w:rsidR="00330923">
        <w:rPr>
          <w:rFonts w:ascii="Times" w:eastAsia="宋体" w:hAnsi="Times" w:cs="Arial"/>
          <w:b/>
          <w:kern w:val="0"/>
          <w:szCs w:val="21"/>
          <w:lang w:eastAsia="en-US"/>
        </w:rPr>
        <w:t>2</w:t>
      </w:r>
      <w:r w:rsidR="00554EC7" w:rsidRPr="008401F1">
        <w:rPr>
          <w:rFonts w:ascii="Times" w:eastAsia="宋体" w:hAnsi="Times" w:cs="Arial"/>
          <w:b/>
          <w:kern w:val="0"/>
          <w:szCs w:val="21"/>
          <w:lang w:eastAsia="en-US"/>
        </w:rPr>
        <w:t>5.</w:t>
      </w:r>
    </w:p>
    <w:tbl>
      <w:tblPr>
        <w:tblStyle w:val="a7"/>
        <w:tblpPr w:leftFromText="180" w:rightFromText="180" w:vertAnchor="text" w:tblpXSpec="center" w:tblpY="1"/>
        <w:tblOverlap w:val="never"/>
        <w:tblW w:w="8589" w:type="dxa"/>
        <w:tblLook w:val="04A0" w:firstRow="1" w:lastRow="0" w:firstColumn="1" w:lastColumn="0" w:noHBand="0" w:noVBand="1"/>
      </w:tblPr>
      <w:tblGrid>
        <w:gridCol w:w="1195"/>
        <w:gridCol w:w="878"/>
        <w:gridCol w:w="967"/>
        <w:gridCol w:w="834"/>
        <w:gridCol w:w="804"/>
        <w:gridCol w:w="182"/>
        <w:gridCol w:w="810"/>
        <w:gridCol w:w="993"/>
        <w:gridCol w:w="992"/>
        <w:gridCol w:w="934"/>
      </w:tblGrid>
      <w:tr w:rsidR="004C04C9" w:rsidRPr="00081EFC" w14:paraId="0947190D" w14:textId="77777777" w:rsidTr="00981029">
        <w:trPr>
          <w:trHeight w:val="318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5DE88" w14:textId="77777777" w:rsidR="004C04C9" w:rsidRPr="008401F1" w:rsidRDefault="004C04C9" w:rsidP="00981029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L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ULC</w:t>
            </w:r>
          </w:p>
        </w:tc>
        <w:tc>
          <w:tcPr>
            <w:tcW w:w="36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6DCBF" w14:textId="77777777" w:rsidR="004C04C9" w:rsidRPr="008401F1" w:rsidRDefault="004C04C9" w:rsidP="00981029">
            <w:pPr>
              <w:widowControl/>
              <w:jc w:val="left"/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</w:pP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            </w:t>
            </w:r>
            <w:r w:rsidRPr="008401F1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u w:val="single"/>
                <w:lang w:eastAsia="en-US"/>
              </w:rPr>
              <w:t>E</w:t>
            </w: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SV (billion US$)          </w:t>
            </w:r>
          </w:p>
        </w:tc>
        <w:tc>
          <w:tcPr>
            <w:tcW w:w="37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F8751" w14:textId="77777777" w:rsidR="004C04C9" w:rsidRPr="008401F1" w:rsidRDefault="004C04C9" w:rsidP="00981029">
            <w:pPr>
              <w:widowControl/>
              <w:jc w:val="left"/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</w:pP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           Changes (%)                  </w:t>
            </w:r>
          </w:p>
        </w:tc>
      </w:tr>
      <w:tr w:rsidR="00330923" w14:paraId="68EC1C1A" w14:textId="77777777" w:rsidTr="00981029">
        <w:trPr>
          <w:trHeight w:val="637"/>
        </w:trPr>
        <w:tc>
          <w:tcPr>
            <w:tcW w:w="11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8CD69" w14:textId="77777777" w:rsidR="00330923" w:rsidRPr="008401F1" w:rsidRDefault="00330923" w:rsidP="00330923">
            <w:pP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CE5C7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7B259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1DCDF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31700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6397B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825C2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D69E8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4A85E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</w:tr>
      <w:tr w:rsidR="009757EA" w14:paraId="777FB1AF" w14:textId="77777777" w:rsidTr="00981029">
        <w:trPr>
          <w:trHeight w:val="304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EF852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94AB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99.35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3272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1.04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25F4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0.09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F268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0.42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4DD6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70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DCD3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9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5D3C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33 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A404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07 </w:t>
            </w:r>
          </w:p>
        </w:tc>
      </w:tr>
      <w:tr w:rsidR="009757EA" w14:paraId="697E71BA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8D08FFD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F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orest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430E23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2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262EA7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7CA922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155CCB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B6DB5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1.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CA1C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828A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2.7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EBD605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4.57 </w:t>
            </w:r>
          </w:p>
        </w:tc>
      </w:tr>
      <w:tr w:rsidR="009757EA" w14:paraId="7F830514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2DDECB3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G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rass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6CE59B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2.7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555387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3.5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1633B4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4.1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6E56EF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4.5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F4D6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A9478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8E69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3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23410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74 </w:t>
            </w:r>
          </w:p>
        </w:tc>
      </w:tr>
      <w:tr w:rsidR="009757EA" w14:paraId="139FD2C7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066D869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W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et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4890FA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7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9298B5F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7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9D4AD5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7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F0A460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7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E7F6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DB214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8B93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2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059E8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47 </w:t>
            </w:r>
          </w:p>
        </w:tc>
      </w:tr>
      <w:tr w:rsidR="009757EA" w14:paraId="03476596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565CA12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U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rb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D06141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7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D3CB00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C3922C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.5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6F81545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.4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4BDE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3.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06057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77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D333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6.9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B72EEF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36.99 </w:t>
            </w:r>
          </w:p>
        </w:tc>
      </w:tr>
      <w:tr w:rsidR="009757EA" w14:paraId="72CDFE92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510E0C4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B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re 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38B9EA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E52B9F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6B5539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5554C7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2F49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4E987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B722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89838F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</w:tr>
      <w:tr w:rsidR="009757EA" w14:paraId="7AD3F769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3AC12A2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W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ter bodi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B53CAC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.4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896629F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.6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C52480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.8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BA2EFD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0.54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7F22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70D2E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7A58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2.4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77551E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29 </w:t>
            </w:r>
          </w:p>
        </w:tc>
      </w:tr>
      <w:tr w:rsidR="009757EA" w14:paraId="10583D0C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777F3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T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ot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1620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15.14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B25C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19.24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4040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20.56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A584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21.9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890C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9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7E47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6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544F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63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44C8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3.17 </w:t>
            </w:r>
          </w:p>
        </w:tc>
      </w:tr>
    </w:tbl>
    <w:p w14:paraId="242AA7B7" w14:textId="77777777" w:rsidR="004C04C9" w:rsidRDefault="004C04C9" w:rsidP="004C04C9"/>
    <w:p w14:paraId="1370CD5B" w14:textId="2C753433" w:rsidR="00C7058A" w:rsidRPr="008401F1" w:rsidRDefault="00826742" w:rsidP="008401F1">
      <w:pPr>
        <w:widowControl/>
        <w:rPr>
          <w:rFonts w:ascii="Times" w:eastAsia="宋体" w:hAnsi="Times" w:cs="Arial"/>
          <w:b/>
          <w:kern w:val="0"/>
          <w:szCs w:val="21"/>
          <w:lang w:eastAsia="en-US"/>
        </w:rPr>
      </w:pPr>
      <w:r w:rsidRPr="008401F1">
        <w:rPr>
          <w:rFonts w:ascii="Times" w:eastAsia="宋体" w:hAnsi="Times" w:cs="Arial"/>
          <w:b/>
          <w:kern w:val="0"/>
          <w:szCs w:val="21"/>
          <w:lang w:eastAsia="en-US"/>
        </w:rPr>
        <w:t>Table S</w:t>
      </w:r>
      <w:r w:rsidR="004A0EED">
        <w:rPr>
          <w:rFonts w:ascii="Times" w:eastAsia="宋体" w:hAnsi="Times" w:cs="Arial"/>
          <w:b/>
          <w:kern w:val="0"/>
          <w:szCs w:val="21"/>
          <w:lang w:eastAsia="en-US"/>
        </w:rPr>
        <w:t>5</w:t>
      </w:r>
      <w:r w:rsidRPr="008401F1">
        <w:rPr>
          <w:rFonts w:ascii="Times" w:eastAsia="宋体" w:hAnsi="Times" w:cs="Arial"/>
          <w:b/>
          <w:kern w:val="0"/>
          <w:szCs w:val="21"/>
          <w:lang w:eastAsia="en-US"/>
        </w:rPr>
        <w:t xml:space="preserve">  </w:t>
      </w:r>
      <w:r w:rsidR="00554EC7" w:rsidRPr="008401F1">
        <w:rPr>
          <w:rFonts w:ascii="Times" w:eastAsia="宋体" w:hAnsi="Times" w:cs="Arial" w:hint="eastAsia"/>
          <w:b/>
          <w:kern w:val="0"/>
          <w:szCs w:val="21"/>
          <w:lang w:eastAsia="en-US"/>
        </w:rPr>
        <w:t>E</w:t>
      </w:r>
      <w:r w:rsidR="00554EC7" w:rsidRPr="008401F1">
        <w:rPr>
          <w:rFonts w:ascii="Times" w:eastAsia="宋体" w:hAnsi="Times" w:cs="Arial"/>
          <w:b/>
          <w:kern w:val="0"/>
          <w:szCs w:val="21"/>
          <w:lang w:eastAsia="en-US"/>
        </w:rPr>
        <w:t>cosystem service value in the lower reaches of the Aral Sea Basin from 1995 to 20</w:t>
      </w:r>
      <w:r w:rsidR="00330923">
        <w:rPr>
          <w:rFonts w:ascii="Times" w:eastAsia="宋体" w:hAnsi="Times" w:cs="Arial"/>
          <w:b/>
          <w:kern w:val="0"/>
          <w:szCs w:val="21"/>
          <w:lang w:eastAsia="en-US"/>
        </w:rPr>
        <w:t>2</w:t>
      </w:r>
      <w:r w:rsidR="00554EC7" w:rsidRPr="008401F1">
        <w:rPr>
          <w:rFonts w:ascii="Times" w:eastAsia="宋体" w:hAnsi="Times" w:cs="Arial"/>
          <w:b/>
          <w:kern w:val="0"/>
          <w:szCs w:val="21"/>
          <w:lang w:eastAsia="en-US"/>
        </w:rPr>
        <w:t>5.</w:t>
      </w:r>
    </w:p>
    <w:tbl>
      <w:tblPr>
        <w:tblStyle w:val="a7"/>
        <w:tblpPr w:leftFromText="180" w:rightFromText="180" w:vertAnchor="text" w:tblpXSpec="center" w:tblpY="1"/>
        <w:tblOverlap w:val="never"/>
        <w:tblW w:w="8589" w:type="dxa"/>
        <w:tblLook w:val="04A0" w:firstRow="1" w:lastRow="0" w:firstColumn="1" w:lastColumn="0" w:noHBand="0" w:noVBand="1"/>
      </w:tblPr>
      <w:tblGrid>
        <w:gridCol w:w="1195"/>
        <w:gridCol w:w="878"/>
        <w:gridCol w:w="967"/>
        <w:gridCol w:w="834"/>
        <w:gridCol w:w="804"/>
        <w:gridCol w:w="182"/>
        <w:gridCol w:w="810"/>
        <w:gridCol w:w="993"/>
        <w:gridCol w:w="992"/>
        <w:gridCol w:w="934"/>
      </w:tblGrid>
      <w:tr w:rsidR="00C7058A" w:rsidRPr="00081EFC" w14:paraId="064D7F87" w14:textId="77777777" w:rsidTr="00981029">
        <w:trPr>
          <w:trHeight w:val="318"/>
        </w:trPr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2E689" w14:textId="77777777" w:rsidR="00C7058A" w:rsidRPr="008401F1" w:rsidRDefault="00C7058A" w:rsidP="00981029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L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ULC</w:t>
            </w:r>
          </w:p>
        </w:tc>
        <w:tc>
          <w:tcPr>
            <w:tcW w:w="36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304BD" w14:textId="77777777" w:rsidR="00C7058A" w:rsidRPr="008401F1" w:rsidRDefault="00C7058A" w:rsidP="00981029">
            <w:pPr>
              <w:widowControl/>
              <w:jc w:val="left"/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</w:pP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            </w:t>
            </w:r>
            <w:r w:rsidRPr="008401F1">
              <w:rPr>
                <w:rFonts w:ascii="Times" w:eastAsia="宋体" w:hAnsi="Times" w:cs="Arial" w:hint="eastAsia"/>
                <w:b/>
                <w:kern w:val="0"/>
                <w:sz w:val="18"/>
                <w:szCs w:val="18"/>
                <w:u w:val="single"/>
                <w:lang w:eastAsia="en-US"/>
              </w:rPr>
              <w:t>E</w:t>
            </w: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SV (billion US$)          </w:t>
            </w:r>
          </w:p>
        </w:tc>
        <w:tc>
          <w:tcPr>
            <w:tcW w:w="37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9A0E1" w14:textId="77777777" w:rsidR="00C7058A" w:rsidRPr="008401F1" w:rsidRDefault="00C7058A" w:rsidP="00981029">
            <w:pPr>
              <w:widowControl/>
              <w:jc w:val="left"/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</w:pPr>
            <w:r w:rsidRPr="008401F1">
              <w:rPr>
                <w:rFonts w:ascii="Times" w:eastAsia="宋体" w:hAnsi="Times" w:cs="Arial"/>
                <w:b/>
                <w:kern w:val="0"/>
                <w:sz w:val="18"/>
                <w:szCs w:val="18"/>
                <w:u w:val="single"/>
                <w:lang w:eastAsia="en-US"/>
              </w:rPr>
              <w:t xml:space="preserve">           Changes (%)                  </w:t>
            </w:r>
          </w:p>
        </w:tc>
      </w:tr>
      <w:tr w:rsidR="00330923" w14:paraId="23F73C4F" w14:textId="77777777" w:rsidTr="00981029">
        <w:trPr>
          <w:trHeight w:val="637"/>
        </w:trPr>
        <w:tc>
          <w:tcPr>
            <w:tcW w:w="11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222D3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EEF1D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0C0B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2DA0A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37585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03885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1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531E9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2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00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8B18E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201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05C72" w14:textId="77777777" w:rsidR="00330923" w:rsidRPr="008401F1" w:rsidRDefault="00330923" w:rsidP="00330923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199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-202</w:t>
            </w:r>
            <w:r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5</w:t>
            </w:r>
          </w:p>
        </w:tc>
      </w:tr>
      <w:tr w:rsidR="009757EA" w14:paraId="5718AB7A" w14:textId="77777777" w:rsidTr="00981029">
        <w:trPr>
          <w:trHeight w:val="304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73B2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05B1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0.14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2682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0.24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1825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0.49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33BD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0.60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AC1E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47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C9F5F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2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AAFB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54 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2EB4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25 </w:t>
            </w:r>
          </w:p>
        </w:tc>
      </w:tr>
      <w:tr w:rsidR="009757EA" w14:paraId="5245BE29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877595C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F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orest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5AC09C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40095BF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57DBAE5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377BC6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4AE9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51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2B910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3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7AB2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1.0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21D1F4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29.79 </w:t>
            </w:r>
          </w:p>
        </w:tc>
      </w:tr>
      <w:tr w:rsidR="009757EA" w14:paraId="71AA9A27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89CFCCA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G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rass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99ABFA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4.1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0B8381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4.4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64BFDC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4.6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C53A31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5.3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3B2F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.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15AE3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9FAF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.9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7AE381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.89 </w:t>
            </w:r>
          </w:p>
        </w:tc>
      </w:tr>
      <w:tr w:rsidR="009757EA" w14:paraId="688434CB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8E8B53E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W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et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27DD4B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056CF2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D56782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94CD16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A36B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E192DF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C5C0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3.9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F3BC1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0.02 </w:t>
            </w:r>
          </w:p>
        </w:tc>
      </w:tr>
      <w:tr w:rsidR="009757EA" w14:paraId="54ECC9CC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2EA399F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U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rb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EB1557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7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429764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1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5AA46E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3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06FA52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4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E8AD9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44.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C198F2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86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579B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56.0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4EB60C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08.98 </w:t>
            </w:r>
          </w:p>
        </w:tc>
      </w:tr>
      <w:tr w:rsidR="009757EA" w14:paraId="53BCB4A6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B067B97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B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re la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2C01995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EA25F2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628C52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51FC0A1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DD66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87E9B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CF9D4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A8FB4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</w:tr>
      <w:tr w:rsidR="009757EA" w14:paraId="789ED317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96B26B0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W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ater bodi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EB7F45E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48.5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226B076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27.2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14C718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5.7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AB95D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8.7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03E7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43.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89EBA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42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2EA0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19.4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79898D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61.37 </w:t>
            </w:r>
          </w:p>
        </w:tc>
      </w:tr>
      <w:tr w:rsidR="009757EA" w14:paraId="65422D11" w14:textId="77777777" w:rsidTr="00981029">
        <w:trPr>
          <w:trHeight w:val="318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516A4" w14:textId="77777777" w:rsidR="009757EA" w:rsidRPr="008401F1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8401F1">
              <w:rPr>
                <w:rFonts w:ascii="Times" w:eastAsia="宋体" w:hAnsi="Times" w:cs="Arial" w:hint="eastAsia"/>
                <w:kern w:val="0"/>
                <w:sz w:val="18"/>
                <w:szCs w:val="18"/>
                <w:lang w:eastAsia="en-US"/>
              </w:rPr>
              <w:t>T</w:t>
            </w:r>
            <w:r w:rsidRPr="008401F1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>ot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239AA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93.08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B0F6C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72.19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B4920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1.21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10E85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5.2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6B923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22.4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97618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15.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42C4B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6.66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40E37" w14:textId="77777777" w:rsidR="009757EA" w:rsidRPr="009757EA" w:rsidRDefault="009757EA" w:rsidP="009757EA">
            <w:pPr>
              <w:widowControl/>
              <w:jc w:val="center"/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</w:pPr>
            <w:r w:rsidRPr="009757EA">
              <w:rPr>
                <w:rFonts w:ascii="Times" w:eastAsia="宋体" w:hAnsi="Times" w:cs="Arial"/>
                <w:kern w:val="0"/>
                <w:sz w:val="18"/>
                <w:szCs w:val="18"/>
                <w:lang w:eastAsia="en-US"/>
              </w:rPr>
              <w:t xml:space="preserve">-29.86 </w:t>
            </w:r>
          </w:p>
        </w:tc>
      </w:tr>
    </w:tbl>
    <w:p w14:paraId="36C7E441" w14:textId="77777777" w:rsidR="004C04C9" w:rsidRDefault="004C04C9" w:rsidP="00330923"/>
    <w:sectPr w:rsidR="004C04C9" w:rsidSect="0077256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746B6" w14:textId="77777777" w:rsidR="0069058E" w:rsidRDefault="0069058E" w:rsidP="004C04C9">
      <w:r>
        <w:separator/>
      </w:r>
    </w:p>
  </w:endnote>
  <w:endnote w:type="continuationSeparator" w:id="0">
    <w:p w14:paraId="25575700" w14:textId="77777777" w:rsidR="0069058E" w:rsidRDefault="0069058E" w:rsidP="004C0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7C015" w14:textId="77777777" w:rsidR="0069058E" w:rsidRDefault="0069058E" w:rsidP="004C04C9">
      <w:r>
        <w:separator/>
      </w:r>
    </w:p>
  </w:footnote>
  <w:footnote w:type="continuationSeparator" w:id="0">
    <w:p w14:paraId="1B1E91B1" w14:textId="77777777" w:rsidR="0069058E" w:rsidRDefault="0069058E" w:rsidP="004C0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9E9"/>
    <w:rsid w:val="00077C9C"/>
    <w:rsid w:val="00245561"/>
    <w:rsid w:val="00330923"/>
    <w:rsid w:val="004A0EED"/>
    <w:rsid w:val="004C04C9"/>
    <w:rsid w:val="00554EC7"/>
    <w:rsid w:val="0069058E"/>
    <w:rsid w:val="007149E9"/>
    <w:rsid w:val="00772568"/>
    <w:rsid w:val="007A212E"/>
    <w:rsid w:val="007B2257"/>
    <w:rsid w:val="00826742"/>
    <w:rsid w:val="008401F1"/>
    <w:rsid w:val="009757EA"/>
    <w:rsid w:val="00981029"/>
    <w:rsid w:val="00AD26F4"/>
    <w:rsid w:val="00AF5860"/>
    <w:rsid w:val="00B2439F"/>
    <w:rsid w:val="00C7058A"/>
    <w:rsid w:val="00D2392A"/>
    <w:rsid w:val="00D5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A06B0"/>
  <w15:chartTrackingRefBased/>
  <w15:docId w15:val="{FDE5C2C2-2343-4441-AD2C-3E6A89A0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4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4C9"/>
    <w:rPr>
      <w:sz w:val="18"/>
      <w:szCs w:val="18"/>
    </w:rPr>
  </w:style>
  <w:style w:type="table" w:styleId="a7">
    <w:name w:val="Table Grid"/>
    <w:basedOn w:val="a1"/>
    <w:uiPriority w:val="39"/>
    <w:rsid w:val="004C0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en</cp:lastModifiedBy>
  <cp:revision>7</cp:revision>
  <dcterms:created xsi:type="dcterms:W3CDTF">2021-01-12T12:48:00Z</dcterms:created>
  <dcterms:modified xsi:type="dcterms:W3CDTF">2021-11-04T12:41:00Z</dcterms:modified>
</cp:coreProperties>
</file>